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091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"/>
        <w:gridCol w:w="2094"/>
        <w:gridCol w:w="1070"/>
        <w:gridCol w:w="1448"/>
        <w:gridCol w:w="669"/>
        <w:gridCol w:w="667"/>
        <w:gridCol w:w="668"/>
        <w:gridCol w:w="668"/>
        <w:gridCol w:w="668"/>
        <w:gridCol w:w="668"/>
        <w:gridCol w:w="668"/>
        <w:gridCol w:w="667"/>
        <w:gridCol w:w="668"/>
        <w:gridCol w:w="668"/>
        <w:gridCol w:w="668"/>
        <w:gridCol w:w="668"/>
        <w:gridCol w:w="668"/>
        <w:gridCol w:w="668"/>
        <w:gridCol w:w="668"/>
        <w:gridCol w:w="668"/>
      </w:tblGrid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Spot-no.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 symbol / Protein descriptio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ocus tag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alculated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W (kDa)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i/>
                <w:lang w:val="en-GB"/>
              </w:rPr>
              <w:t>pI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H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I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J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K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AB015 / hypoth. protein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AB01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67.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4.9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++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AB031 / hypothetical protei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AB03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7.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5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lang w:val="en-GB"/>
              </w:rPr>
              <w:t>tsf / elongation factor T</w:t>
            </w:r>
            <w:r>
              <w:rPr/>
              <w:t>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AB04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4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/>
              </w:rPr>
              <w:t xml:space="preserve">ompA / </w:t>
            </w:r>
            <w:r>
              <w:rPr/>
              <w:t>major outer membrane protein precursor</w:t>
            </w:r>
            <w:r>
              <w:rPr>
                <w:bCs/>
              </w:rPr>
              <w:t xml:space="preserve"> (Momp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AB04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7.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.1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pgk /  phosphoglycerate kinas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/>
              <w:t>CAB06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3.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9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 xml:space="preserve">CAB063 / hypoth. protein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AB06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54.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7.7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+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mip / </w:t>
            </w:r>
            <w:r>
              <w:rPr>
                <w:bCs/>
                <w:lang w:val="en-GB"/>
              </w:rPr>
              <w:t>putative macrophage infectivity potentiator lipoprotei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AB080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.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0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mip / </w:t>
            </w:r>
            <w:r>
              <w:rPr>
                <w:bCs/>
                <w:lang w:val="en-GB"/>
              </w:rPr>
              <w:t>putative macrophage infectivity potentiator lipoprotei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AB080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28.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5.0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++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poA / DNA-dir. RNA polymerase subunit alpha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AB11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3.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6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gapA / glyceraldehyde-3-phosphate dehydrogenas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AB11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6.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1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lang w:val="en-GB"/>
              </w:rPr>
              <w:t xml:space="preserve">rho / transcription termination </w:t>
            </w:r>
            <w:r>
              <w:rPr/>
              <w:t>factor Rho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AB129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1.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.1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AB167 / hypoth. Protein (TARP-homolog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AB16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1.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7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AB188 / elongation factor G  (cEF G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AB18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6.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2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mp1B / polymorphic outer membrane protei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AB200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189.9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2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dnaK</w:t>
            </w:r>
            <w:r>
              <w:rPr>
                <w:bCs/>
                <w:lang w:val="en-GB"/>
              </w:rPr>
              <w:t xml:space="preserve"> / </w:t>
            </w:r>
            <w:r>
              <w:rPr>
                <w:lang w:val="en-GB"/>
              </w:rPr>
              <w:t>molecular chaperone DnaK</w:t>
            </w:r>
            <w:r>
              <w:rPr>
                <w:bCs/>
                <w:lang w:val="en-GB"/>
              </w:rPr>
              <w:t xml:space="preserve"> (cHSP 70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AB23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1.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9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CAB393 / hypoth. protein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AB39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0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CAB395 / hypoth.l protei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AB39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0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</w:tr>
      <w:tr>
        <w:trPr>
          <w:trHeight w:val="865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</w:rPr>
              <w:t>sucB / dihydrolipoamide succinyltransferas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AB40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0.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1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AB408 / hypoth. protein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AB40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7.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5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6091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"/>
        <w:gridCol w:w="2094"/>
        <w:gridCol w:w="1070"/>
        <w:gridCol w:w="1448"/>
        <w:gridCol w:w="669"/>
        <w:gridCol w:w="667"/>
        <w:gridCol w:w="668"/>
        <w:gridCol w:w="668"/>
        <w:gridCol w:w="668"/>
        <w:gridCol w:w="668"/>
        <w:gridCol w:w="668"/>
        <w:gridCol w:w="667"/>
        <w:gridCol w:w="668"/>
        <w:gridCol w:w="668"/>
        <w:gridCol w:w="668"/>
        <w:gridCol w:w="668"/>
        <w:gridCol w:w="668"/>
        <w:gridCol w:w="668"/>
        <w:gridCol w:w="668"/>
        <w:gridCol w:w="668"/>
      </w:tblGrid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nusA / transcription elongation factor NusA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AB45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8.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0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rpsA / </w:t>
            </w:r>
            <w:r>
              <w:rPr>
                <w:bCs/>
                <w:lang w:val="en-GB"/>
              </w:rPr>
              <w:t>30s ribosomal protein S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AB45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4.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0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CAB467 / hypoth. protei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AB46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.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CAB531 / ABC transporter, ATP-binding component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/>
              <w:t>CAB53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.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2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CAB539 / acetyl-CoA carboxylase biotin carboxyl carrier protein subunit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AB539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9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oEL / chaperonin GroEL  (c</w:t>
            </w:r>
            <w:r>
              <w:rPr>
                <w:bCs/>
              </w:rPr>
              <w:t>HSP60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AB61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3.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1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pA / V-type ATP synthase subunit A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lang w:val="en-GB"/>
              </w:rPr>
              <w:t>CAB654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65.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5.0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++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CAB656 / V-type ATP synthase subunit 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AB65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.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19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bookmarkStart w:id="0" w:name="_Hlk359577799"/>
            <w:bookmarkStart w:id="1" w:name="OLE_LINK13"/>
            <w:bookmarkStart w:id="2" w:name="OLE_LINK12"/>
            <w:bookmarkEnd w:id="0"/>
            <w:bookmarkEnd w:id="1"/>
            <w:bookmarkEnd w:id="2"/>
            <w:r>
              <w:rPr>
                <w:lang w:val="en-GB"/>
              </w:rPr>
              <w:t>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lang w:val="en-GB"/>
              </w:rPr>
              <w:t>tuf / el</w:t>
            </w:r>
            <w:r>
              <w:rPr/>
              <w:t>ongation factor Tu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AB66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3.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3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lang w:val="en-GB"/>
              </w:rPr>
              <w:t>tuf / el</w:t>
            </w:r>
            <w:r>
              <w:rPr/>
              <w:t>ongation factor Tu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AB66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3.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3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pgi / glucose-6-phosphate isomeras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/>
              <w:t>CAB70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7.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Cs/>
                <w:lang w:val="en-GB"/>
              </w:rPr>
              <w:t>CAB750 / putative heat shock-related exported proteas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</w:rPr>
              <w:t>CAB750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2.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.4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/>
              <w:t>sucD / succinyl-CoA synthetase subunit alpha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AB75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7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sucC / succinyl-CoA synthetase subunit beta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/>
              <w:t>CAB75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1.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0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mp18D / polymorphic outer membrane protei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AB77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3.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2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pmp18D / polymorphic outer membrane protei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AB77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3.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27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>rplI / 50S ribosomal protein L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lang w:val="en-GB"/>
              </w:rPr>
              <w:t>CAB78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.8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AB816 / inorganic pyrophosphatas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AB816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.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0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CAB821 /  hypoth. protein 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AB82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4.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9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>CAB840 / AMP nucleosidas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AB840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32.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7.15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CAB841 / transketolas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AB84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3.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6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lang w:val="en-GB"/>
              </w:rPr>
              <w:t>clpP / ATP-dependent Clp protease proteolytic subunit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AB88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.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.24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901" w:hRule="atLeast"/>
        </w:trPr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lang w:val="en-GB"/>
              </w:rPr>
              <w:t>CAB 929 / hypoth. protein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AB929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21.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5.28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++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t>eno / phosphopyruvate hydratas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AB932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5.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6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dhA / succinate dehydrogenase flavoprotein subunit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CAB937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9.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.23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/>
                <w:lang w:val="es-ES"/>
              </w:rPr>
              <w:t xml:space="preserve">CAB948 / </w:t>
            </w:r>
            <w:r>
              <w:rPr>
                <w:lang w:val="es-ES"/>
              </w:rPr>
              <w:t>putative alkyl hydro-peroxide reductase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</w:rPr>
              <w:t>CAB948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.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92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+)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+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700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15:41:00Z</dcterms:created>
  <dc:creator>vera.forsbach-birk</dc:creator>
  <dc:description/>
  <dc:language>en-US</dc:language>
  <cp:lastModifiedBy>Dr. Vera Forsbach-Birk</cp:lastModifiedBy>
  <cp:lastPrinted>2013-06-26T09:19:00Z</cp:lastPrinted>
  <dcterms:modified xsi:type="dcterms:W3CDTF">2013-10-23T15:41:00Z</dcterms:modified>
  <cp:revision>2</cp:revision>
  <dc:subject/>
  <dc:title>Spot-no</dc:title>
</cp:coreProperties>
</file>